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0FE2B3" w14:textId="5F1C48DB" w:rsidR="001E310B" w:rsidRDefault="00BE36C6">
      <w:bookmarkStart w:id="0" w:name="_GoBack"/>
      <w:r>
        <w:rPr>
          <w:noProof/>
          <w:lang w:eastAsia="fr-FR"/>
        </w:rPr>
        <w:drawing>
          <wp:anchor distT="0" distB="0" distL="114300" distR="114300" simplePos="0" relativeHeight="251658240" behindDoc="0" locked="0" layoutInCell="1" allowOverlap="1" wp14:anchorId="61FA8A55" wp14:editId="4AE09006">
            <wp:simplePos x="0" y="0"/>
            <wp:positionH relativeFrom="column">
              <wp:posOffset>-299720</wp:posOffset>
            </wp:positionH>
            <wp:positionV relativeFrom="page">
              <wp:posOffset>190500</wp:posOffset>
            </wp:positionV>
            <wp:extent cx="6401435" cy="10088245"/>
            <wp:effectExtent l="0" t="0" r="0" b="8255"/>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01435" cy="10088245"/>
                    </a:xfrm>
                    <a:prstGeom prst="rect">
                      <a:avLst/>
                    </a:prstGeom>
                    <a:noFill/>
                  </pic:spPr>
                </pic:pic>
              </a:graphicData>
            </a:graphic>
          </wp:anchor>
        </w:drawing>
      </w:r>
    </w:p>
    <w:bookmarkEnd w:id="0"/>
    <w:p w14:paraId="0EA3383D" w14:textId="240205E8" w:rsidR="00AA7840" w:rsidRPr="00DF5793" w:rsidRDefault="001E07B2" w:rsidP="00AA7840">
      <w:pPr>
        <w:rPr>
          <w:lang w:val="en-GB"/>
        </w:rPr>
      </w:pPr>
      <w:r w:rsidRPr="00DF5793">
        <w:rPr>
          <w:lang w:val="en-GB"/>
        </w:rPr>
        <w:lastRenderedPageBreak/>
        <w:t xml:space="preserve">Appendix S1. </w:t>
      </w:r>
      <w:r w:rsidRPr="00DF5793">
        <w:rPr>
          <w:i/>
          <w:lang w:val="en-GB"/>
        </w:rPr>
        <w:t>In silico</w:t>
      </w:r>
      <w:r w:rsidRPr="00DF5793">
        <w:rPr>
          <w:lang w:val="en-GB"/>
        </w:rPr>
        <w:t xml:space="preserve"> evaluation of COI primer sets on a wide range of phylogenetically diverse bats using </w:t>
      </w:r>
      <w:proofErr w:type="spellStart"/>
      <w:r w:rsidRPr="00DF5793">
        <w:rPr>
          <w:i/>
          <w:lang w:val="en-GB"/>
        </w:rPr>
        <w:t>PrimerMiner</w:t>
      </w:r>
      <w:proofErr w:type="spellEnd"/>
      <w:r w:rsidRPr="00DF5793">
        <w:rPr>
          <w:lang w:val="en-GB"/>
        </w:rPr>
        <w:t xml:space="preserve">. We analysed four bat families for which </w:t>
      </w:r>
      <w:proofErr w:type="spellStart"/>
      <w:r w:rsidRPr="00DF5793">
        <w:rPr>
          <w:lang w:val="en-GB"/>
        </w:rPr>
        <w:t>mitogenomes</w:t>
      </w:r>
      <w:proofErr w:type="spellEnd"/>
      <w:r w:rsidRPr="00DF5793">
        <w:rPr>
          <w:lang w:val="en-GB"/>
        </w:rPr>
        <w:t xml:space="preserve"> were available. </w:t>
      </w:r>
      <w:proofErr w:type="spellStart"/>
      <w:r w:rsidRPr="00DF5793">
        <w:rPr>
          <w:lang w:val="en-GB"/>
        </w:rPr>
        <w:t>Mitogenomes</w:t>
      </w:r>
      <w:proofErr w:type="spellEnd"/>
      <w:r w:rsidRPr="00DF5793">
        <w:rPr>
          <w:lang w:val="en-GB"/>
        </w:rPr>
        <w:t xml:space="preserve"> permit the addition of primers outside the 658bp </w:t>
      </w:r>
      <w:proofErr w:type="spellStart"/>
      <w:r w:rsidRPr="00DF5793">
        <w:rPr>
          <w:lang w:val="en-GB"/>
        </w:rPr>
        <w:t>Folmer</w:t>
      </w:r>
      <w:proofErr w:type="spellEnd"/>
      <w:r w:rsidRPr="00DF5793">
        <w:rPr>
          <w:lang w:val="en-GB"/>
        </w:rPr>
        <w:t xml:space="preserve"> region (MG2-LCO1490, fwhF1, LepF1, HCO2198 and </w:t>
      </w:r>
      <w:proofErr w:type="spellStart"/>
      <w:r w:rsidRPr="00DF5793">
        <w:rPr>
          <w:lang w:val="en-GB"/>
        </w:rPr>
        <w:t>Fol</w:t>
      </w:r>
      <w:proofErr w:type="spellEnd"/>
      <w:r w:rsidRPr="00DF5793">
        <w:rPr>
          <w:lang w:val="en-GB"/>
        </w:rPr>
        <w:t>-</w:t>
      </w:r>
      <w:proofErr w:type="spellStart"/>
      <w:r w:rsidRPr="00DF5793">
        <w:rPr>
          <w:lang w:val="en-GB"/>
        </w:rPr>
        <w:t>degen</w:t>
      </w:r>
      <w:proofErr w:type="spellEnd"/>
      <w:r w:rsidRPr="00DF5793">
        <w:rPr>
          <w:lang w:val="en-GB"/>
        </w:rPr>
        <w:t xml:space="preserve">-Rev) in this evaluation. The numbers in parentheses represent the number of OTUs for which we have information outside of the </w:t>
      </w:r>
      <w:proofErr w:type="spellStart"/>
      <w:r w:rsidRPr="00DF5793">
        <w:rPr>
          <w:lang w:val="en-GB"/>
        </w:rPr>
        <w:t>Folmer</w:t>
      </w:r>
      <w:proofErr w:type="spellEnd"/>
      <w:r w:rsidRPr="00DF5793">
        <w:rPr>
          <w:lang w:val="en-GB"/>
        </w:rPr>
        <w:t xml:space="preserve"> region / the total number of OTUs for the bat family, respectively. A) Primer set performance is shown for each family using pie charts, with green and red colours representing success and failure of amplification, respectively. Success of amplification corresponded to </w:t>
      </w:r>
      <w:proofErr w:type="spellStart"/>
      <w:r w:rsidRPr="00DF5793">
        <w:rPr>
          <w:i/>
          <w:lang w:val="en-GB"/>
        </w:rPr>
        <w:t>PrimerMiner</w:t>
      </w:r>
      <w:proofErr w:type="spellEnd"/>
      <w:r w:rsidRPr="00DF5793">
        <w:rPr>
          <w:lang w:val="en-GB"/>
        </w:rPr>
        <w:t xml:space="preserve"> mean penalty score &lt; 120 and amplification failure to a mean penalty score &gt;= 120. B) Boxplots of the median of </w:t>
      </w:r>
      <w:proofErr w:type="spellStart"/>
      <w:r w:rsidRPr="00DF5793">
        <w:rPr>
          <w:i/>
          <w:lang w:val="en-GB"/>
        </w:rPr>
        <w:t>PrimerMiner</w:t>
      </w:r>
      <w:proofErr w:type="spellEnd"/>
      <w:r w:rsidRPr="00DF5793">
        <w:rPr>
          <w:i/>
          <w:lang w:val="en-GB"/>
        </w:rPr>
        <w:t xml:space="preserve"> </w:t>
      </w:r>
      <w:r w:rsidRPr="00DF5793">
        <w:rPr>
          <w:lang w:val="en-GB"/>
        </w:rPr>
        <w:t>mean penalty scores over all bat families and for each primer set, with mean values represented by a circle within boxplots. C) Percentage of degeneracy level of each primer set. 16S primer sets are excluded from this comparison due to the lack of bat sequences in NCBI.</w:t>
      </w:r>
    </w:p>
    <w:p w14:paraId="26B124B3" w14:textId="76D15EA0" w:rsidR="00AA7840" w:rsidRPr="00AA7840" w:rsidRDefault="00AA7840">
      <w:pPr>
        <w:rPr>
          <w:lang w:val="en-GB"/>
        </w:rPr>
      </w:pPr>
    </w:p>
    <w:sectPr w:rsidR="00AA7840" w:rsidRPr="00AA78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3B27B7"/>
    <w:multiLevelType w:val="hybridMultilevel"/>
    <w:tmpl w:val="06787C86"/>
    <w:lvl w:ilvl="0" w:tplc="41443E0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FE96103"/>
    <w:multiLevelType w:val="multilevel"/>
    <w:tmpl w:val="F30CDB78"/>
    <w:lvl w:ilvl="0">
      <w:start w:val="1"/>
      <w:numFmt w:val="decimal"/>
      <w:pStyle w:val="Sous-titr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EAE"/>
    <w:rsid w:val="00000B03"/>
    <w:rsid w:val="00001567"/>
    <w:rsid w:val="00001CC8"/>
    <w:rsid w:val="00003B23"/>
    <w:rsid w:val="0000600E"/>
    <w:rsid w:val="00006A43"/>
    <w:rsid w:val="0000763F"/>
    <w:rsid w:val="000128A5"/>
    <w:rsid w:val="00021A18"/>
    <w:rsid w:val="00022F65"/>
    <w:rsid w:val="00025EE6"/>
    <w:rsid w:val="000262AF"/>
    <w:rsid w:val="000266BE"/>
    <w:rsid w:val="0002700B"/>
    <w:rsid w:val="0003081F"/>
    <w:rsid w:val="00030EAE"/>
    <w:rsid w:val="00031ED6"/>
    <w:rsid w:val="000321EF"/>
    <w:rsid w:val="00034E6E"/>
    <w:rsid w:val="00035DD9"/>
    <w:rsid w:val="0003712D"/>
    <w:rsid w:val="000373A3"/>
    <w:rsid w:val="00037AFE"/>
    <w:rsid w:val="00040B72"/>
    <w:rsid w:val="00041290"/>
    <w:rsid w:val="000426A8"/>
    <w:rsid w:val="000447C9"/>
    <w:rsid w:val="000457AC"/>
    <w:rsid w:val="00050FEB"/>
    <w:rsid w:val="00055B3D"/>
    <w:rsid w:val="000577DE"/>
    <w:rsid w:val="00063B1B"/>
    <w:rsid w:val="0007345B"/>
    <w:rsid w:val="00074886"/>
    <w:rsid w:val="000803C2"/>
    <w:rsid w:val="00082E09"/>
    <w:rsid w:val="000834AC"/>
    <w:rsid w:val="00083C6B"/>
    <w:rsid w:val="00083DB7"/>
    <w:rsid w:val="000904DB"/>
    <w:rsid w:val="00091639"/>
    <w:rsid w:val="00096306"/>
    <w:rsid w:val="000972CB"/>
    <w:rsid w:val="000A0183"/>
    <w:rsid w:val="000A18C0"/>
    <w:rsid w:val="000A2B97"/>
    <w:rsid w:val="000A4909"/>
    <w:rsid w:val="000A679C"/>
    <w:rsid w:val="000A6F52"/>
    <w:rsid w:val="000A70BB"/>
    <w:rsid w:val="000B314F"/>
    <w:rsid w:val="000B46D8"/>
    <w:rsid w:val="000C214A"/>
    <w:rsid w:val="000C2DAA"/>
    <w:rsid w:val="000C4024"/>
    <w:rsid w:val="000C4233"/>
    <w:rsid w:val="000D0437"/>
    <w:rsid w:val="000D4AA8"/>
    <w:rsid w:val="000D4B35"/>
    <w:rsid w:val="000D5B16"/>
    <w:rsid w:val="000D7779"/>
    <w:rsid w:val="000D7CF2"/>
    <w:rsid w:val="000E02EC"/>
    <w:rsid w:val="000E0644"/>
    <w:rsid w:val="000E143E"/>
    <w:rsid w:val="000E2630"/>
    <w:rsid w:val="000E4113"/>
    <w:rsid w:val="000E4685"/>
    <w:rsid w:val="000E46B8"/>
    <w:rsid w:val="000F3DDF"/>
    <w:rsid w:val="000F6C99"/>
    <w:rsid w:val="0010050A"/>
    <w:rsid w:val="00101EC1"/>
    <w:rsid w:val="00103D99"/>
    <w:rsid w:val="00105C61"/>
    <w:rsid w:val="00107B62"/>
    <w:rsid w:val="00110475"/>
    <w:rsid w:val="00112830"/>
    <w:rsid w:val="00113198"/>
    <w:rsid w:val="00113BE1"/>
    <w:rsid w:val="00114183"/>
    <w:rsid w:val="001178A7"/>
    <w:rsid w:val="0012134B"/>
    <w:rsid w:val="00123654"/>
    <w:rsid w:val="00125090"/>
    <w:rsid w:val="0012515E"/>
    <w:rsid w:val="00125E16"/>
    <w:rsid w:val="00126600"/>
    <w:rsid w:val="00126AC7"/>
    <w:rsid w:val="001270D9"/>
    <w:rsid w:val="00127173"/>
    <w:rsid w:val="001413A1"/>
    <w:rsid w:val="0014319F"/>
    <w:rsid w:val="00143B6B"/>
    <w:rsid w:val="00143C37"/>
    <w:rsid w:val="00143D6C"/>
    <w:rsid w:val="001465F9"/>
    <w:rsid w:val="0015227B"/>
    <w:rsid w:val="0015379D"/>
    <w:rsid w:val="0015547D"/>
    <w:rsid w:val="00167943"/>
    <w:rsid w:val="001727BD"/>
    <w:rsid w:val="001734C4"/>
    <w:rsid w:val="00173C88"/>
    <w:rsid w:val="0018008B"/>
    <w:rsid w:val="00181ADC"/>
    <w:rsid w:val="00186BC4"/>
    <w:rsid w:val="001913E1"/>
    <w:rsid w:val="0019231B"/>
    <w:rsid w:val="00192667"/>
    <w:rsid w:val="00196E27"/>
    <w:rsid w:val="00197C53"/>
    <w:rsid w:val="001A222E"/>
    <w:rsid w:val="001A3E0A"/>
    <w:rsid w:val="001A59EA"/>
    <w:rsid w:val="001A697F"/>
    <w:rsid w:val="001B2ACB"/>
    <w:rsid w:val="001B3107"/>
    <w:rsid w:val="001B511E"/>
    <w:rsid w:val="001B5411"/>
    <w:rsid w:val="001B617C"/>
    <w:rsid w:val="001C03A5"/>
    <w:rsid w:val="001C07FC"/>
    <w:rsid w:val="001C0CA0"/>
    <w:rsid w:val="001C1C59"/>
    <w:rsid w:val="001C1DA8"/>
    <w:rsid w:val="001C499B"/>
    <w:rsid w:val="001C684B"/>
    <w:rsid w:val="001D0328"/>
    <w:rsid w:val="001D117B"/>
    <w:rsid w:val="001D12D7"/>
    <w:rsid w:val="001D6322"/>
    <w:rsid w:val="001D6E38"/>
    <w:rsid w:val="001D7E03"/>
    <w:rsid w:val="001E0687"/>
    <w:rsid w:val="001E07B2"/>
    <w:rsid w:val="001E2B13"/>
    <w:rsid w:val="001E310B"/>
    <w:rsid w:val="001E4D31"/>
    <w:rsid w:val="001E5F6A"/>
    <w:rsid w:val="001F0D0F"/>
    <w:rsid w:val="001F142A"/>
    <w:rsid w:val="001F2ED2"/>
    <w:rsid w:val="001F351C"/>
    <w:rsid w:val="001F5242"/>
    <w:rsid w:val="001F63DD"/>
    <w:rsid w:val="00203280"/>
    <w:rsid w:val="0020394B"/>
    <w:rsid w:val="00216988"/>
    <w:rsid w:val="00222E99"/>
    <w:rsid w:val="00224CA7"/>
    <w:rsid w:val="0022523F"/>
    <w:rsid w:val="00232FDD"/>
    <w:rsid w:val="00233944"/>
    <w:rsid w:val="002356CD"/>
    <w:rsid w:val="00235D18"/>
    <w:rsid w:val="00237782"/>
    <w:rsid w:val="00241A3B"/>
    <w:rsid w:val="00242472"/>
    <w:rsid w:val="0025104C"/>
    <w:rsid w:val="00252272"/>
    <w:rsid w:val="0025368F"/>
    <w:rsid w:val="00254D3A"/>
    <w:rsid w:val="002620EE"/>
    <w:rsid w:val="00262A6D"/>
    <w:rsid w:val="002634E0"/>
    <w:rsid w:val="00264B23"/>
    <w:rsid w:val="00265DA9"/>
    <w:rsid w:val="00265F82"/>
    <w:rsid w:val="00270435"/>
    <w:rsid w:val="00271053"/>
    <w:rsid w:val="00273784"/>
    <w:rsid w:val="00274ED6"/>
    <w:rsid w:val="002754F1"/>
    <w:rsid w:val="00276CFE"/>
    <w:rsid w:val="002777EC"/>
    <w:rsid w:val="00286FDF"/>
    <w:rsid w:val="002909D2"/>
    <w:rsid w:val="00291727"/>
    <w:rsid w:val="00294384"/>
    <w:rsid w:val="00296B50"/>
    <w:rsid w:val="002A2A01"/>
    <w:rsid w:val="002A2B9D"/>
    <w:rsid w:val="002A3CC8"/>
    <w:rsid w:val="002A557F"/>
    <w:rsid w:val="002A71A4"/>
    <w:rsid w:val="002B1FE9"/>
    <w:rsid w:val="002B3C4F"/>
    <w:rsid w:val="002B43FA"/>
    <w:rsid w:val="002B45D5"/>
    <w:rsid w:val="002B4EED"/>
    <w:rsid w:val="002B6456"/>
    <w:rsid w:val="002B69E1"/>
    <w:rsid w:val="002B7B09"/>
    <w:rsid w:val="002B7B98"/>
    <w:rsid w:val="002C0725"/>
    <w:rsid w:val="002C3279"/>
    <w:rsid w:val="002C3E38"/>
    <w:rsid w:val="002C4812"/>
    <w:rsid w:val="002C49FF"/>
    <w:rsid w:val="002C4AEB"/>
    <w:rsid w:val="002C4D47"/>
    <w:rsid w:val="002C62EF"/>
    <w:rsid w:val="002D00D7"/>
    <w:rsid w:val="002D5DA4"/>
    <w:rsid w:val="002D5F59"/>
    <w:rsid w:val="002D622E"/>
    <w:rsid w:val="002D6B58"/>
    <w:rsid w:val="002D6FA5"/>
    <w:rsid w:val="002E0A29"/>
    <w:rsid w:val="002E2068"/>
    <w:rsid w:val="002E2650"/>
    <w:rsid w:val="002E533F"/>
    <w:rsid w:val="002E6472"/>
    <w:rsid w:val="002F19C7"/>
    <w:rsid w:val="002F31F1"/>
    <w:rsid w:val="002F36FE"/>
    <w:rsid w:val="002F44AD"/>
    <w:rsid w:val="00302844"/>
    <w:rsid w:val="003049C5"/>
    <w:rsid w:val="003113DB"/>
    <w:rsid w:val="00311DCB"/>
    <w:rsid w:val="00312D2D"/>
    <w:rsid w:val="00312F57"/>
    <w:rsid w:val="00314476"/>
    <w:rsid w:val="003234C8"/>
    <w:rsid w:val="00323760"/>
    <w:rsid w:val="003404A8"/>
    <w:rsid w:val="003422C6"/>
    <w:rsid w:val="003438D0"/>
    <w:rsid w:val="00345949"/>
    <w:rsid w:val="003479E1"/>
    <w:rsid w:val="00347CB5"/>
    <w:rsid w:val="00347E79"/>
    <w:rsid w:val="00351309"/>
    <w:rsid w:val="00352618"/>
    <w:rsid w:val="00354E15"/>
    <w:rsid w:val="0035659B"/>
    <w:rsid w:val="00357171"/>
    <w:rsid w:val="003632AC"/>
    <w:rsid w:val="003662CA"/>
    <w:rsid w:val="00366598"/>
    <w:rsid w:val="00371750"/>
    <w:rsid w:val="003723A5"/>
    <w:rsid w:val="003729F6"/>
    <w:rsid w:val="00375418"/>
    <w:rsid w:val="003776A3"/>
    <w:rsid w:val="003801DC"/>
    <w:rsid w:val="0038071C"/>
    <w:rsid w:val="0038331A"/>
    <w:rsid w:val="0038612D"/>
    <w:rsid w:val="003877DF"/>
    <w:rsid w:val="00391C07"/>
    <w:rsid w:val="00392C4D"/>
    <w:rsid w:val="003935FE"/>
    <w:rsid w:val="0039394B"/>
    <w:rsid w:val="00396996"/>
    <w:rsid w:val="003A18D7"/>
    <w:rsid w:val="003A38A6"/>
    <w:rsid w:val="003A7E6D"/>
    <w:rsid w:val="003B21DB"/>
    <w:rsid w:val="003B34B7"/>
    <w:rsid w:val="003B3B64"/>
    <w:rsid w:val="003B5698"/>
    <w:rsid w:val="003B6F8A"/>
    <w:rsid w:val="003B6FDA"/>
    <w:rsid w:val="003C1377"/>
    <w:rsid w:val="003C18DB"/>
    <w:rsid w:val="003C49C7"/>
    <w:rsid w:val="003C5221"/>
    <w:rsid w:val="003C67D7"/>
    <w:rsid w:val="003D00E8"/>
    <w:rsid w:val="003D1311"/>
    <w:rsid w:val="003D548E"/>
    <w:rsid w:val="003D5A90"/>
    <w:rsid w:val="003E3065"/>
    <w:rsid w:val="003E4BCD"/>
    <w:rsid w:val="003F2225"/>
    <w:rsid w:val="003F2F0B"/>
    <w:rsid w:val="003F54CC"/>
    <w:rsid w:val="004022C9"/>
    <w:rsid w:val="004026F6"/>
    <w:rsid w:val="0040439E"/>
    <w:rsid w:val="00405160"/>
    <w:rsid w:val="00407969"/>
    <w:rsid w:val="00410864"/>
    <w:rsid w:val="00415777"/>
    <w:rsid w:val="004170F7"/>
    <w:rsid w:val="0042012F"/>
    <w:rsid w:val="00425F65"/>
    <w:rsid w:val="00426920"/>
    <w:rsid w:val="0042742C"/>
    <w:rsid w:val="00427B23"/>
    <w:rsid w:val="00430BA4"/>
    <w:rsid w:val="0043149B"/>
    <w:rsid w:val="0044015C"/>
    <w:rsid w:val="00443BB3"/>
    <w:rsid w:val="0044459A"/>
    <w:rsid w:val="00444FD7"/>
    <w:rsid w:val="00450AAA"/>
    <w:rsid w:val="00454EDD"/>
    <w:rsid w:val="00456190"/>
    <w:rsid w:val="00462AEF"/>
    <w:rsid w:val="00462DD3"/>
    <w:rsid w:val="00464639"/>
    <w:rsid w:val="00464F03"/>
    <w:rsid w:val="0046774D"/>
    <w:rsid w:val="00467F83"/>
    <w:rsid w:val="0047250B"/>
    <w:rsid w:val="00474D6C"/>
    <w:rsid w:val="0047564F"/>
    <w:rsid w:val="0047700F"/>
    <w:rsid w:val="00477841"/>
    <w:rsid w:val="00483A5F"/>
    <w:rsid w:val="00485319"/>
    <w:rsid w:val="00487872"/>
    <w:rsid w:val="00491FBF"/>
    <w:rsid w:val="0049254D"/>
    <w:rsid w:val="0049307E"/>
    <w:rsid w:val="004960D7"/>
    <w:rsid w:val="00497F8D"/>
    <w:rsid w:val="004A03DA"/>
    <w:rsid w:val="004A08F8"/>
    <w:rsid w:val="004A14BE"/>
    <w:rsid w:val="004A20B2"/>
    <w:rsid w:val="004A3BCF"/>
    <w:rsid w:val="004A4ECD"/>
    <w:rsid w:val="004A640D"/>
    <w:rsid w:val="004A6E7A"/>
    <w:rsid w:val="004A7EE5"/>
    <w:rsid w:val="004B0526"/>
    <w:rsid w:val="004B2239"/>
    <w:rsid w:val="004B34C4"/>
    <w:rsid w:val="004B3F93"/>
    <w:rsid w:val="004C02A4"/>
    <w:rsid w:val="004C2E7F"/>
    <w:rsid w:val="004C4137"/>
    <w:rsid w:val="004C4DDC"/>
    <w:rsid w:val="004C6C61"/>
    <w:rsid w:val="004D1B65"/>
    <w:rsid w:val="004E082C"/>
    <w:rsid w:val="004E10D2"/>
    <w:rsid w:val="004E132A"/>
    <w:rsid w:val="004E1FAE"/>
    <w:rsid w:val="004E37F5"/>
    <w:rsid w:val="004E3C3C"/>
    <w:rsid w:val="004E57E0"/>
    <w:rsid w:val="004F54ED"/>
    <w:rsid w:val="004F5DC9"/>
    <w:rsid w:val="004F7784"/>
    <w:rsid w:val="00501818"/>
    <w:rsid w:val="00502048"/>
    <w:rsid w:val="005021B3"/>
    <w:rsid w:val="0050290C"/>
    <w:rsid w:val="0050351D"/>
    <w:rsid w:val="00503AD0"/>
    <w:rsid w:val="00503F96"/>
    <w:rsid w:val="005113FF"/>
    <w:rsid w:val="0051231F"/>
    <w:rsid w:val="00517CA7"/>
    <w:rsid w:val="0052065B"/>
    <w:rsid w:val="005209F4"/>
    <w:rsid w:val="0052395F"/>
    <w:rsid w:val="0052499C"/>
    <w:rsid w:val="00527B02"/>
    <w:rsid w:val="00542A83"/>
    <w:rsid w:val="0054667B"/>
    <w:rsid w:val="00546AD3"/>
    <w:rsid w:val="0054721A"/>
    <w:rsid w:val="00547390"/>
    <w:rsid w:val="0054770E"/>
    <w:rsid w:val="00550309"/>
    <w:rsid w:val="00550658"/>
    <w:rsid w:val="00555A9B"/>
    <w:rsid w:val="00560180"/>
    <w:rsid w:val="00563E5E"/>
    <w:rsid w:val="00563ED6"/>
    <w:rsid w:val="00564288"/>
    <w:rsid w:val="00571515"/>
    <w:rsid w:val="0057350C"/>
    <w:rsid w:val="00576BFF"/>
    <w:rsid w:val="0058096D"/>
    <w:rsid w:val="00580D5E"/>
    <w:rsid w:val="005836D9"/>
    <w:rsid w:val="00583AD3"/>
    <w:rsid w:val="005852A6"/>
    <w:rsid w:val="00585D0E"/>
    <w:rsid w:val="00586156"/>
    <w:rsid w:val="00586F4A"/>
    <w:rsid w:val="00592958"/>
    <w:rsid w:val="00594C39"/>
    <w:rsid w:val="00595A4E"/>
    <w:rsid w:val="005969EF"/>
    <w:rsid w:val="005A30A2"/>
    <w:rsid w:val="005A46FE"/>
    <w:rsid w:val="005A5500"/>
    <w:rsid w:val="005A7477"/>
    <w:rsid w:val="005A7B11"/>
    <w:rsid w:val="005A7B19"/>
    <w:rsid w:val="005B04D9"/>
    <w:rsid w:val="005B2D19"/>
    <w:rsid w:val="005B2E4A"/>
    <w:rsid w:val="005B36E7"/>
    <w:rsid w:val="005C0ED6"/>
    <w:rsid w:val="005C1A65"/>
    <w:rsid w:val="005C34F6"/>
    <w:rsid w:val="005C580E"/>
    <w:rsid w:val="005C72C2"/>
    <w:rsid w:val="005C751F"/>
    <w:rsid w:val="005C76C3"/>
    <w:rsid w:val="005D1660"/>
    <w:rsid w:val="005D1C7A"/>
    <w:rsid w:val="005D2D61"/>
    <w:rsid w:val="005D34A6"/>
    <w:rsid w:val="005D3B3E"/>
    <w:rsid w:val="005D5302"/>
    <w:rsid w:val="005D5ED0"/>
    <w:rsid w:val="005D696A"/>
    <w:rsid w:val="005D6DD9"/>
    <w:rsid w:val="005E30D3"/>
    <w:rsid w:val="005E7A7D"/>
    <w:rsid w:val="005F2F9E"/>
    <w:rsid w:val="005F7189"/>
    <w:rsid w:val="005F7526"/>
    <w:rsid w:val="00602D9F"/>
    <w:rsid w:val="00603171"/>
    <w:rsid w:val="0060363A"/>
    <w:rsid w:val="0060458F"/>
    <w:rsid w:val="006046D2"/>
    <w:rsid w:val="00604BA3"/>
    <w:rsid w:val="006103B7"/>
    <w:rsid w:val="006126C6"/>
    <w:rsid w:val="006156AB"/>
    <w:rsid w:val="00615C33"/>
    <w:rsid w:val="006171BC"/>
    <w:rsid w:val="00621600"/>
    <w:rsid w:val="006225FA"/>
    <w:rsid w:val="00623638"/>
    <w:rsid w:val="0062437E"/>
    <w:rsid w:val="006260C0"/>
    <w:rsid w:val="006277B8"/>
    <w:rsid w:val="00630C13"/>
    <w:rsid w:val="0063117B"/>
    <w:rsid w:val="00633C84"/>
    <w:rsid w:val="0063594B"/>
    <w:rsid w:val="00635FDA"/>
    <w:rsid w:val="0064381B"/>
    <w:rsid w:val="0064640A"/>
    <w:rsid w:val="006467C4"/>
    <w:rsid w:val="006467E3"/>
    <w:rsid w:val="0064703C"/>
    <w:rsid w:val="00652ECE"/>
    <w:rsid w:val="006543BB"/>
    <w:rsid w:val="00661AC6"/>
    <w:rsid w:val="00663583"/>
    <w:rsid w:val="006646C5"/>
    <w:rsid w:val="006669F0"/>
    <w:rsid w:val="00667329"/>
    <w:rsid w:val="00672A38"/>
    <w:rsid w:val="00673A06"/>
    <w:rsid w:val="00674348"/>
    <w:rsid w:val="00676B19"/>
    <w:rsid w:val="00677085"/>
    <w:rsid w:val="006771C6"/>
    <w:rsid w:val="00677562"/>
    <w:rsid w:val="0068227B"/>
    <w:rsid w:val="00682A09"/>
    <w:rsid w:val="0069132C"/>
    <w:rsid w:val="006A1196"/>
    <w:rsid w:val="006A5821"/>
    <w:rsid w:val="006A5EEB"/>
    <w:rsid w:val="006A66A0"/>
    <w:rsid w:val="006A6B4D"/>
    <w:rsid w:val="006B0313"/>
    <w:rsid w:val="006B08DF"/>
    <w:rsid w:val="006B21BD"/>
    <w:rsid w:val="006B2780"/>
    <w:rsid w:val="006B603E"/>
    <w:rsid w:val="006D52E2"/>
    <w:rsid w:val="006D54F1"/>
    <w:rsid w:val="006E097C"/>
    <w:rsid w:val="006E245D"/>
    <w:rsid w:val="006E2670"/>
    <w:rsid w:val="006E670A"/>
    <w:rsid w:val="006E6E5E"/>
    <w:rsid w:val="006F3837"/>
    <w:rsid w:val="006F5F52"/>
    <w:rsid w:val="006F6388"/>
    <w:rsid w:val="00702BA8"/>
    <w:rsid w:val="0070633B"/>
    <w:rsid w:val="00707FD8"/>
    <w:rsid w:val="00707FEB"/>
    <w:rsid w:val="0071594F"/>
    <w:rsid w:val="007170A2"/>
    <w:rsid w:val="00722788"/>
    <w:rsid w:val="00727386"/>
    <w:rsid w:val="007320CF"/>
    <w:rsid w:val="00734070"/>
    <w:rsid w:val="00735807"/>
    <w:rsid w:val="007370A6"/>
    <w:rsid w:val="00737C99"/>
    <w:rsid w:val="00742289"/>
    <w:rsid w:val="00743882"/>
    <w:rsid w:val="00746DFF"/>
    <w:rsid w:val="00747BC7"/>
    <w:rsid w:val="00750600"/>
    <w:rsid w:val="00752364"/>
    <w:rsid w:val="0075307D"/>
    <w:rsid w:val="00754168"/>
    <w:rsid w:val="00756FAC"/>
    <w:rsid w:val="00761C30"/>
    <w:rsid w:val="00762182"/>
    <w:rsid w:val="00773FF5"/>
    <w:rsid w:val="00776273"/>
    <w:rsid w:val="0077687B"/>
    <w:rsid w:val="007771AE"/>
    <w:rsid w:val="007778D1"/>
    <w:rsid w:val="00777A43"/>
    <w:rsid w:val="00777B6F"/>
    <w:rsid w:val="00780701"/>
    <w:rsid w:val="00781574"/>
    <w:rsid w:val="0078345F"/>
    <w:rsid w:val="0078522C"/>
    <w:rsid w:val="00785797"/>
    <w:rsid w:val="007864CE"/>
    <w:rsid w:val="00790578"/>
    <w:rsid w:val="00792372"/>
    <w:rsid w:val="007A2BAC"/>
    <w:rsid w:val="007A4AE0"/>
    <w:rsid w:val="007A7C39"/>
    <w:rsid w:val="007B15E5"/>
    <w:rsid w:val="007B322A"/>
    <w:rsid w:val="007B3E3C"/>
    <w:rsid w:val="007B3EBB"/>
    <w:rsid w:val="007C3473"/>
    <w:rsid w:val="007C6346"/>
    <w:rsid w:val="007C7821"/>
    <w:rsid w:val="007D11F2"/>
    <w:rsid w:val="007D1A72"/>
    <w:rsid w:val="007D30F5"/>
    <w:rsid w:val="007E027A"/>
    <w:rsid w:val="007E11D7"/>
    <w:rsid w:val="007F1690"/>
    <w:rsid w:val="007F52E5"/>
    <w:rsid w:val="0080353F"/>
    <w:rsid w:val="0080462E"/>
    <w:rsid w:val="00805D43"/>
    <w:rsid w:val="00806BE1"/>
    <w:rsid w:val="00812E51"/>
    <w:rsid w:val="00813805"/>
    <w:rsid w:val="008166B8"/>
    <w:rsid w:val="00821AF5"/>
    <w:rsid w:val="00825B8A"/>
    <w:rsid w:val="0083111C"/>
    <w:rsid w:val="008312D6"/>
    <w:rsid w:val="00832D25"/>
    <w:rsid w:val="0083310B"/>
    <w:rsid w:val="00836988"/>
    <w:rsid w:val="00836AF2"/>
    <w:rsid w:val="00842C39"/>
    <w:rsid w:val="0084531E"/>
    <w:rsid w:val="00845D94"/>
    <w:rsid w:val="008545A4"/>
    <w:rsid w:val="00857454"/>
    <w:rsid w:val="00857AD6"/>
    <w:rsid w:val="00861B24"/>
    <w:rsid w:val="0087435D"/>
    <w:rsid w:val="00874818"/>
    <w:rsid w:val="00875079"/>
    <w:rsid w:val="008776DE"/>
    <w:rsid w:val="00884605"/>
    <w:rsid w:val="008846D2"/>
    <w:rsid w:val="008849AA"/>
    <w:rsid w:val="00885727"/>
    <w:rsid w:val="00887332"/>
    <w:rsid w:val="00890C3B"/>
    <w:rsid w:val="00891B6B"/>
    <w:rsid w:val="00894155"/>
    <w:rsid w:val="00896A50"/>
    <w:rsid w:val="008A2823"/>
    <w:rsid w:val="008A414B"/>
    <w:rsid w:val="008A5603"/>
    <w:rsid w:val="008A6A4C"/>
    <w:rsid w:val="008A6E38"/>
    <w:rsid w:val="008B00CF"/>
    <w:rsid w:val="008B0431"/>
    <w:rsid w:val="008B2B5D"/>
    <w:rsid w:val="008B33C9"/>
    <w:rsid w:val="008B6558"/>
    <w:rsid w:val="008B7641"/>
    <w:rsid w:val="008C0EB6"/>
    <w:rsid w:val="008C1169"/>
    <w:rsid w:val="008C1CB6"/>
    <w:rsid w:val="008C41B2"/>
    <w:rsid w:val="008C65EC"/>
    <w:rsid w:val="008C77B6"/>
    <w:rsid w:val="008D3B26"/>
    <w:rsid w:val="008D4E59"/>
    <w:rsid w:val="008D604C"/>
    <w:rsid w:val="008D6367"/>
    <w:rsid w:val="008D7671"/>
    <w:rsid w:val="008E1C73"/>
    <w:rsid w:val="008E261E"/>
    <w:rsid w:val="008E38E5"/>
    <w:rsid w:val="008E415B"/>
    <w:rsid w:val="008E4606"/>
    <w:rsid w:val="008F22DB"/>
    <w:rsid w:val="008F2302"/>
    <w:rsid w:val="008F24EE"/>
    <w:rsid w:val="008F2D8A"/>
    <w:rsid w:val="008F45A1"/>
    <w:rsid w:val="008F45BC"/>
    <w:rsid w:val="008F573F"/>
    <w:rsid w:val="008F5B3F"/>
    <w:rsid w:val="008F639A"/>
    <w:rsid w:val="00900EDD"/>
    <w:rsid w:val="00900F1F"/>
    <w:rsid w:val="009039A7"/>
    <w:rsid w:val="00903E5F"/>
    <w:rsid w:val="009049F6"/>
    <w:rsid w:val="009049F7"/>
    <w:rsid w:val="00904A18"/>
    <w:rsid w:val="00904B9E"/>
    <w:rsid w:val="009051CB"/>
    <w:rsid w:val="00905C63"/>
    <w:rsid w:val="009072DD"/>
    <w:rsid w:val="009079F0"/>
    <w:rsid w:val="00911360"/>
    <w:rsid w:val="00917EF6"/>
    <w:rsid w:val="009229D1"/>
    <w:rsid w:val="00923F8E"/>
    <w:rsid w:val="00924CD7"/>
    <w:rsid w:val="0092596A"/>
    <w:rsid w:val="00927840"/>
    <w:rsid w:val="00927A60"/>
    <w:rsid w:val="00930446"/>
    <w:rsid w:val="009326AC"/>
    <w:rsid w:val="00933D4E"/>
    <w:rsid w:val="009417D0"/>
    <w:rsid w:val="00942F48"/>
    <w:rsid w:val="00944A18"/>
    <w:rsid w:val="00946259"/>
    <w:rsid w:val="009462BE"/>
    <w:rsid w:val="00947607"/>
    <w:rsid w:val="00950BD2"/>
    <w:rsid w:val="00951133"/>
    <w:rsid w:val="00952187"/>
    <w:rsid w:val="00952857"/>
    <w:rsid w:val="00952BA4"/>
    <w:rsid w:val="0095476F"/>
    <w:rsid w:val="00955519"/>
    <w:rsid w:val="00955D56"/>
    <w:rsid w:val="00957C45"/>
    <w:rsid w:val="0096048F"/>
    <w:rsid w:val="00960937"/>
    <w:rsid w:val="00963CBC"/>
    <w:rsid w:val="0096540F"/>
    <w:rsid w:val="0097162C"/>
    <w:rsid w:val="009720C4"/>
    <w:rsid w:val="009733DC"/>
    <w:rsid w:val="00973B45"/>
    <w:rsid w:val="00974C7C"/>
    <w:rsid w:val="00974D11"/>
    <w:rsid w:val="009807E7"/>
    <w:rsid w:val="00980E19"/>
    <w:rsid w:val="0098147A"/>
    <w:rsid w:val="00985B76"/>
    <w:rsid w:val="009958AF"/>
    <w:rsid w:val="009A324D"/>
    <w:rsid w:val="009A5095"/>
    <w:rsid w:val="009A65F2"/>
    <w:rsid w:val="009B252E"/>
    <w:rsid w:val="009B34F5"/>
    <w:rsid w:val="009B5783"/>
    <w:rsid w:val="009B5997"/>
    <w:rsid w:val="009C0C91"/>
    <w:rsid w:val="009C1BAB"/>
    <w:rsid w:val="009C516C"/>
    <w:rsid w:val="009C59A8"/>
    <w:rsid w:val="009C731B"/>
    <w:rsid w:val="009D0BDA"/>
    <w:rsid w:val="009D2256"/>
    <w:rsid w:val="009D38AB"/>
    <w:rsid w:val="009E277E"/>
    <w:rsid w:val="009E42D0"/>
    <w:rsid w:val="009E45D7"/>
    <w:rsid w:val="009E4E8E"/>
    <w:rsid w:val="009E527B"/>
    <w:rsid w:val="009E680B"/>
    <w:rsid w:val="009F07BF"/>
    <w:rsid w:val="009F0C6D"/>
    <w:rsid w:val="009F335E"/>
    <w:rsid w:val="009F5638"/>
    <w:rsid w:val="009F5AF2"/>
    <w:rsid w:val="009F684A"/>
    <w:rsid w:val="009F7704"/>
    <w:rsid w:val="00A12561"/>
    <w:rsid w:val="00A12B65"/>
    <w:rsid w:val="00A15ADD"/>
    <w:rsid w:val="00A236E7"/>
    <w:rsid w:val="00A23743"/>
    <w:rsid w:val="00A23F05"/>
    <w:rsid w:val="00A275D1"/>
    <w:rsid w:val="00A30526"/>
    <w:rsid w:val="00A418BD"/>
    <w:rsid w:val="00A4295E"/>
    <w:rsid w:val="00A442B0"/>
    <w:rsid w:val="00A46B0A"/>
    <w:rsid w:val="00A4734A"/>
    <w:rsid w:val="00A47AA5"/>
    <w:rsid w:val="00A51658"/>
    <w:rsid w:val="00A51D49"/>
    <w:rsid w:val="00A53F68"/>
    <w:rsid w:val="00A5429D"/>
    <w:rsid w:val="00A54FA7"/>
    <w:rsid w:val="00A56293"/>
    <w:rsid w:val="00A57A3E"/>
    <w:rsid w:val="00A57FDF"/>
    <w:rsid w:val="00A604EC"/>
    <w:rsid w:val="00A6136A"/>
    <w:rsid w:val="00A659F0"/>
    <w:rsid w:val="00A665E8"/>
    <w:rsid w:val="00A70CDF"/>
    <w:rsid w:val="00A717ED"/>
    <w:rsid w:val="00A739DD"/>
    <w:rsid w:val="00A76868"/>
    <w:rsid w:val="00A80C44"/>
    <w:rsid w:val="00A811F8"/>
    <w:rsid w:val="00A830C8"/>
    <w:rsid w:val="00A83CDF"/>
    <w:rsid w:val="00A83F3B"/>
    <w:rsid w:val="00A85659"/>
    <w:rsid w:val="00A85897"/>
    <w:rsid w:val="00A8760A"/>
    <w:rsid w:val="00A91948"/>
    <w:rsid w:val="00A92577"/>
    <w:rsid w:val="00A94420"/>
    <w:rsid w:val="00A951DD"/>
    <w:rsid w:val="00A95DAF"/>
    <w:rsid w:val="00A95DBD"/>
    <w:rsid w:val="00A96D38"/>
    <w:rsid w:val="00AA456C"/>
    <w:rsid w:val="00AA7840"/>
    <w:rsid w:val="00AB56AC"/>
    <w:rsid w:val="00AB7D4F"/>
    <w:rsid w:val="00AC0343"/>
    <w:rsid w:val="00AC3528"/>
    <w:rsid w:val="00AC65DF"/>
    <w:rsid w:val="00AC736E"/>
    <w:rsid w:val="00AC79B7"/>
    <w:rsid w:val="00AD120D"/>
    <w:rsid w:val="00AD38D6"/>
    <w:rsid w:val="00AD7178"/>
    <w:rsid w:val="00AD71F3"/>
    <w:rsid w:val="00AE004E"/>
    <w:rsid w:val="00AE265B"/>
    <w:rsid w:val="00AE7D66"/>
    <w:rsid w:val="00AF05F6"/>
    <w:rsid w:val="00AF0B3D"/>
    <w:rsid w:val="00AF1420"/>
    <w:rsid w:val="00AF35B6"/>
    <w:rsid w:val="00AF35D3"/>
    <w:rsid w:val="00AF46C7"/>
    <w:rsid w:val="00AF6CFB"/>
    <w:rsid w:val="00AF77A2"/>
    <w:rsid w:val="00B003D4"/>
    <w:rsid w:val="00B01F94"/>
    <w:rsid w:val="00B044C7"/>
    <w:rsid w:val="00B04CF9"/>
    <w:rsid w:val="00B07FEC"/>
    <w:rsid w:val="00B145F2"/>
    <w:rsid w:val="00B148EA"/>
    <w:rsid w:val="00B1638B"/>
    <w:rsid w:val="00B1694C"/>
    <w:rsid w:val="00B22CE4"/>
    <w:rsid w:val="00B32518"/>
    <w:rsid w:val="00B327C5"/>
    <w:rsid w:val="00B32DB6"/>
    <w:rsid w:val="00B360DF"/>
    <w:rsid w:val="00B37963"/>
    <w:rsid w:val="00B401C5"/>
    <w:rsid w:val="00B42008"/>
    <w:rsid w:val="00B429D9"/>
    <w:rsid w:val="00B42A7B"/>
    <w:rsid w:val="00B42DD2"/>
    <w:rsid w:val="00B44370"/>
    <w:rsid w:val="00B444D4"/>
    <w:rsid w:val="00B47D47"/>
    <w:rsid w:val="00B50438"/>
    <w:rsid w:val="00B51F8F"/>
    <w:rsid w:val="00B53203"/>
    <w:rsid w:val="00B54B10"/>
    <w:rsid w:val="00B60C71"/>
    <w:rsid w:val="00B6759A"/>
    <w:rsid w:val="00B70BE6"/>
    <w:rsid w:val="00B72495"/>
    <w:rsid w:val="00B73E56"/>
    <w:rsid w:val="00B74FEA"/>
    <w:rsid w:val="00B75A09"/>
    <w:rsid w:val="00B75FBB"/>
    <w:rsid w:val="00B77765"/>
    <w:rsid w:val="00B80215"/>
    <w:rsid w:val="00B819D1"/>
    <w:rsid w:val="00B81DAA"/>
    <w:rsid w:val="00B82F3A"/>
    <w:rsid w:val="00B848CF"/>
    <w:rsid w:val="00B87953"/>
    <w:rsid w:val="00B92CFF"/>
    <w:rsid w:val="00B93846"/>
    <w:rsid w:val="00B93A02"/>
    <w:rsid w:val="00BA2353"/>
    <w:rsid w:val="00BA3F15"/>
    <w:rsid w:val="00BA42F6"/>
    <w:rsid w:val="00BA668D"/>
    <w:rsid w:val="00BA6D67"/>
    <w:rsid w:val="00BA7A62"/>
    <w:rsid w:val="00BB0FCC"/>
    <w:rsid w:val="00BB6DB8"/>
    <w:rsid w:val="00BC2A03"/>
    <w:rsid w:val="00BC444B"/>
    <w:rsid w:val="00BC591F"/>
    <w:rsid w:val="00BC757E"/>
    <w:rsid w:val="00BD3324"/>
    <w:rsid w:val="00BD4E29"/>
    <w:rsid w:val="00BD568C"/>
    <w:rsid w:val="00BD6D37"/>
    <w:rsid w:val="00BE037A"/>
    <w:rsid w:val="00BE36C6"/>
    <w:rsid w:val="00BE3E3A"/>
    <w:rsid w:val="00BF037C"/>
    <w:rsid w:val="00BF2EB7"/>
    <w:rsid w:val="00BF4E61"/>
    <w:rsid w:val="00BF6876"/>
    <w:rsid w:val="00BF7E67"/>
    <w:rsid w:val="00C00B9D"/>
    <w:rsid w:val="00C00BC3"/>
    <w:rsid w:val="00C02355"/>
    <w:rsid w:val="00C116AA"/>
    <w:rsid w:val="00C12A45"/>
    <w:rsid w:val="00C12B76"/>
    <w:rsid w:val="00C14B8C"/>
    <w:rsid w:val="00C15643"/>
    <w:rsid w:val="00C157F0"/>
    <w:rsid w:val="00C161FE"/>
    <w:rsid w:val="00C1680E"/>
    <w:rsid w:val="00C24A84"/>
    <w:rsid w:val="00C2521D"/>
    <w:rsid w:val="00C26AAD"/>
    <w:rsid w:val="00C34429"/>
    <w:rsid w:val="00C36568"/>
    <w:rsid w:val="00C40B0F"/>
    <w:rsid w:val="00C41B91"/>
    <w:rsid w:val="00C43078"/>
    <w:rsid w:val="00C50CFA"/>
    <w:rsid w:val="00C51FDE"/>
    <w:rsid w:val="00C52782"/>
    <w:rsid w:val="00C5318E"/>
    <w:rsid w:val="00C53245"/>
    <w:rsid w:val="00C5673A"/>
    <w:rsid w:val="00C57088"/>
    <w:rsid w:val="00C57917"/>
    <w:rsid w:val="00C57E6C"/>
    <w:rsid w:val="00C61304"/>
    <w:rsid w:val="00C620E6"/>
    <w:rsid w:val="00C626C2"/>
    <w:rsid w:val="00C62DDB"/>
    <w:rsid w:val="00C63B57"/>
    <w:rsid w:val="00C65D5B"/>
    <w:rsid w:val="00C66F2E"/>
    <w:rsid w:val="00C704CE"/>
    <w:rsid w:val="00C71D60"/>
    <w:rsid w:val="00C72ECE"/>
    <w:rsid w:val="00C75289"/>
    <w:rsid w:val="00C7589F"/>
    <w:rsid w:val="00C76236"/>
    <w:rsid w:val="00C826DB"/>
    <w:rsid w:val="00C828B7"/>
    <w:rsid w:val="00C82A26"/>
    <w:rsid w:val="00C85A0A"/>
    <w:rsid w:val="00C87761"/>
    <w:rsid w:val="00C91FD1"/>
    <w:rsid w:val="00C93F23"/>
    <w:rsid w:val="00C9423A"/>
    <w:rsid w:val="00CA1402"/>
    <w:rsid w:val="00CA4D26"/>
    <w:rsid w:val="00CA71D4"/>
    <w:rsid w:val="00CB036F"/>
    <w:rsid w:val="00CB1C43"/>
    <w:rsid w:val="00CB226E"/>
    <w:rsid w:val="00CB5866"/>
    <w:rsid w:val="00CB6AE4"/>
    <w:rsid w:val="00CC2877"/>
    <w:rsid w:val="00CC4DDD"/>
    <w:rsid w:val="00CC7448"/>
    <w:rsid w:val="00CD22E5"/>
    <w:rsid w:val="00CD58D3"/>
    <w:rsid w:val="00CD6D0D"/>
    <w:rsid w:val="00CE57A8"/>
    <w:rsid w:val="00CF1804"/>
    <w:rsid w:val="00CF1CA1"/>
    <w:rsid w:val="00CF1F22"/>
    <w:rsid w:val="00CF3F27"/>
    <w:rsid w:val="00CF41BF"/>
    <w:rsid w:val="00CF55F7"/>
    <w:rsid w:val="00CF7D72"/>
    <w:rsid w:val="00D01241"/>
    <w:rsid w:val="00D03604"/>
    <w:rsid w:val="00D036D3"/>
    <w:rsid w:val="00D03D39"/>
    <w:rsid w:val="00D051B3"/>
    <w:rsid w:val="00D05BAF"/>
    <w:rsid w:val="00D06428"/>
    <w:rsid w:val="00D077F5"/>
    <w:rsid w:val="00D1364B"/>
    <w:rsid w:val="00D1558B"/>
    <w:rsid w:val="00D17C92"/>
    <w:rsid w:val="00D20539"/>
    <w:rsid w:val="00D2087A"/>
    <w:rsid w:val="00D2276C"/>
    <w:rsid w:val="00D27A02"/>
    <w:rsid w:val="00D317F5"/>
    <w:rsid w:val="00D32F4F"/>
    <w:rsid w:val="00D351AA"/>
    <w:rsid w:val="00D367B1"/>
    <w:rsid w:val="00D37FF5"/>
    <w:rsid w:val="00D413D9"/>
    <w:rsid w:val="00D42896"/>
    <w:rsid w:val="00D433FD"/>
    <w:rsid w:val="00D447B4"/>
    <w:rsid w:val="00D5027B"/>
    <w:rsid w:val="00D51300"/>
    <w:rsid w:val="00D53629"/>
    <w:rsid w:val="00D53836"/>
    <w:rsid w:val="00D55580"/>
    <w:rsid w:val="00D5639C"/>
    <w:rsid w:val="00D56C41"/>
    <w:rsid w:val="00D60D99"/>
    <w:rsid w:val="00D65145"/>
    <w:rsid w:val="00D65EBC"/>
    <w:rsid w:val="00D70DFA"/>
    <w:rsid w:val="00D71A9E"/>
    <w:rsid w:val="00D72249"/>
    <w:rsid w:val="00D74918"/>
    <w:rsid w:val="00D75349"/>
    <w:rsid w:val="00D771D0"/>
    <w:rsid w:val="00D77990"/>
    <w:rsid w:val="00D8075C"/>
    <w:rsid w:val="00D82679"/>
    <w:rsid w:val="00D82D01"/>
    <w:rsid w:val="00D9192C"/>
    <w:rsid w:val="00D91FFE"/>
    <w:rsid w:val="00D961ED"/>
    <w:rsid w:val="00DA06A4"/>
    <w:rsid w:val="00DA3088"/>
    <w:rsid w:val="00DA6D28"/>
    <w:rsid w:val="00DB1C5A"/>
    <w:rsid w:val="00DB7127"/>
    <w:rsid w:val="00DC099E"/>
    <w:rsid w:val="00DC33E0"/>
    <w:rsid w:val="00DC3CCB"/>
    <w:rsid w:val="00DC5F33"/>
    <w:rsid w:val="00DC6EB4"/>
    <w:rsid w:val="00DD014B"/>
    <w:rsid w:val="00DD1F31"/>
    <w:rsid w:val="00DD20FD"/>
    <w:rsid w:val="00DD5E30"/>
    <w:rsid w:val="00DD659B"/>
    <w:rsid w:val="00DD7648"/>
    <w:rsid w:val="00DD786B"/>
    <w:rsid w:val="00DE34A0"/>
    <w:rsid w:val="00DE37E1"/>
    <w:rsid w:val="00DE429A"/>
    <w:rsid w:val="00DE4EA0"/>
    <w:rsid w:val="00DE5645"/>
    <w:rsid w:val="00DE5C2F"/>
    <w:rsid w:val="00DF19DC"/>
    <w:rsid w:val="00DF24A2"/>
    <w:rsid w:val="00DF28BA"/>
    <w:rsid w:val="00DF5793"/>
    <w:rsid w:val="00DF6A3A"/>
    <w:rsid w:val="00DF72CC"/>
    <w:rsid w:val="00E00256"/>
    <w:rsid w:val="00E029C1"/>
    <w:rsid w:val="00E05137"/>
    <w:rsid w:val="00E05368"/>
    <w:rsid w:val="00E05847"/>
    <w:rsid w:val="00E07C72"/>
    <w:rsid w:val="00E1251E"/>
    <w:rsid w:val="00E13C9D"/>
    <w:rsid w:val="00E177C1"/>
    <w:rsid w:val="00E21DBC"/>
    <w:rsid w:val="00E22274"/>
    <w:rsid w:val="00E25DEB"/>
    <w:rsid w:val="00E31567"/>
    <w:rsid w:val="00E32655"/>
    <w:rsid w:val="00E33348"/>
    <w:rsid w:val="00E33B96"/>
    <w:rsid w:val="00E360EC"/>
    <w:rsid w:val="00E41861"/>
    <w:rsid w:val="00E43826"/>
    <w:rsid w:val="00E43E77"/>
    <w:rsid w:val="00E44A3B"/>
    <w:rsid w:val="00E47322"/>
    <w:rsid w:val="00E506EE"/>
    <w:rsid w:val="00E507A0"/>
    <w:rsid w:val="00E5081B"/>
    <w:rsid w:val="00E50B44"/>
    <w:rsid w:val="00E53367"/>
    <w:rsid w:val="00E543E5"/>
    <w:rsid w:val="00E547B0"/>
    <w:rsid w:val="00E5590C"/>
    <w:rsid w:val="00E57BD7"/>
    <w:rsid w:val="00E57E20"/>
    <w:rsid w:val="00E57F84"/>
    <w:rsid w:val="00E61D13"/>
    <w:rsid w:val="00E624F0"/>
    <w:rsid w:val="00E62604"/>
    <w:rsid w:val="00E6414C"/>
    <w:rsid w:val="00E64154"/>
    <w:rsid w:val="00E713E1"/>
    <w:rsid w:val="00E72E34"/>
    <w:rsid w:val="00E731F6"/>
    <w:rsid w:val="00E75308"/>
    <w:rsid w:val="00E75E79"/>
    <w:rsid w:val="00E76A10"/>
    <w:rsid w:val="00E76D6D"/>
    <w:rsid w:val="00E76F28"/>
    <w:rsid w:val="00E772B8"/>
    <w:rsid w:val="00E77353"/>
    <w:rsid w:val="00E80244"/>
    <w:rsid w:val="00E81540"/>
    <w:rsid w:val="00E85B22"/>
    <w:rsid w:val="00E86731"/>
    <w:rsid w:val="00E91DDF"/>
    <w:rsid w:val="00E94248"/>
    <w:rsid w:val="00E9465C"/>
    <w:rsid w:val="00E955C6"/>
    <w:rsid w:val="00EA0D8E"/>
    <w:rsid w:val="00EA240E"/>
    <w:rsid w:val="00EA298A"/>
    <w:rsid w:val="00EA4E97"/>
    <w:rsid w:val="00EA693A"/>
    <w:rsid w:val="00EB4D4A"/>
    <w:rsid w:val="00EB62E1"/>
    <w:rsid w:val="00EB70BC"/>
    <w:rsid w:val="00EC25A0"/>
    <w:rsid w:val="00EC28F0"/>
    <w:rsid w:val="00EC2BC9"/>
    <w:rsid w:val="00EC5498"/>
    <w:rsid w:val="00EC5DB8"/>
    <w:rsid w:val="00EC6540"/>
    <w:rsid w:val="00EC6C67"/>
    <w:rsid w:val="00EC7139"/>
    <w:rsid w:val="00EC7B79"/>
    <w:rsid w:val="00ED4361"/>
    <w:rsid w:val="00ED65F5"/>
    <w:rsid w:val="00EE1BDC"/>
    <w:rsid w:val="00EE7FCF"/>
    <w:rsid w:val="00EF5A3A"/>
    <w:rsid w:val="00EF7906"/>
    <w:rsid w:val="00F02D10"/>
    <w:rsid w:val="00F02D4A"/>
    <w:rsid w:val="00F037BC"/>
    <w:rsid w:val="00F05103"/>
    <w:rsid w:val="00F101DD"/>
    <w:rsid w:val="00F11EDC"/>
    <w:rsid w:val="00F156E7"/>
    <w:rsid w:val="00F177F0"/>
    <w:rsid w:val="00F212D1"/>
    <w:rsid w:val="00F2189B"/>
    <w:rsid w:val="00F219AF"/>
    <w:rsid w:val="00F227DF"/>
    <w:rsid w:val="00F22ACC"/>
    <w:rsid w:val="00F23BEF"/>
    <w:rsid w:val="00F249AE"/>
    <w:rsid w:val="00F25354"/>
    <w:rsid w:val="00F2643F"/>
    <w:rsid w:val="00F27F73"/>
    <w:rsid w:val="00F31000"/>
    <w:rsid w:val="00F31FF0"/>
    <w:rsid w:val="00F338E3"/>
    <w:rsid w:val="00F34657"/>
    <w:rsid w:val="00F34EB4"/>
    <w:rsid w:val="00F35C67"/>
    <w:rsid w:val="00F419BD"/>
    <w:rsid w:val="00F426E3"/>
    <w:rsid w:val="00F42E3D"/>
    <w:rsid w:val="00F44DFB"/>
    <w:rsid w:val="00F4510A"/>
    <w:rsid w:val="00F52F86"/>
    <w:rsid w:val="00F53885"/>
    <w:rsid w:val="00F55164"/>
    <w:rsid w:val="00F61F56"/>
    <w:rsid w:val="00F6295A"/>
    <w:rsid w:val="00F6506A"/>
    <w:rsid w:val="00F70078"/>
    <w:rsid w:val="00F702A9"/>
    <w:rsid w:val="00F70DD0"/>
    <w:rsid w:val="00F745D8"/>
    <w:rsid w:val="00F763A7"/>
    <w:rsid w:val="00F77DFC"/>
    <w:rsid w:val="00F81085"/>
    <w:rsid w:val="00F82106"/>
    <w:rsid w:val="00F84AEF"/>
    <w:rsid w:val="00F84EB1"/>
    <w:rsid w:val="00F85662"/>
    <w:rsid w:val="00F877CF"/>
    <w:rsid w:val="00F907B9"/>
    <w:rsid w:val="00F92049"/>
    <w:rsid w:val="00F92929"/>
    <w:rsid w:val="00F93644"/>
    <w:rsid w:val="00F9415F"/>
    <w:rsid w:val="00FA15D8"/>
    <w:rsid w:val="00FA2BBD"/>
    <w:rsid w:val="00FA2D95"/>
    <w:rsid w:val="00FA6A13"/>
    <w:rsid w:val="00FA72CF"/>
    <w:rsid w:val="00FB0F79"/>
    <w:rsid w:val="00FB457B"/>
    <w:rsid w:val="00FB5BD8"/>
    <w:rsid w:val="00FC1D31"/>
    <w:rsid w:val="00FC244A"/>
    <w:rsid w:val="00FC3822"/>
    <w:rsid w:val="00FC448D"/>
    <w:rsid w:val="00FC7F1D"/>
    <w:rsid w:val="00FD0FE4"/>
    <w:rsid w:val="00FD15D8"/>
    <w:rsid w:val="00FD2C67"/>
    <w:rsid w:val="00FD47D3"/>
    <w:rsid w:val="00FD7047"/>
    <w:rsid w:val="00FD7A72"/>
    <w:rsid w:val="00FE29C2"/>
    <w:rsid w:val="00FE2C01"/>
    <w:rsid w:val="00FE2E6A"/>
    <w:rsid w:val="00FE4AE9"/>
    <w:rsid w:val="00FF119C"/>
    <w:rsid w:val="00FF13EC"/>
    <w:rsid w:val="00FF337F"/>
    <w:rsid w:val="00FF37F2"/>
    <w:rsid w:val="00FF3E14"/>
    <w:rsid w:val="00FF5F71"/>
    <w:rsid w:val="00FF60E1"/>
    <w:rsid w:val="00FF718C"/>
    <w:rsid w:val="00FF72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42227"/>
  <w15:chartTrackingRefBased/>
  <w15:docId w15:val="{504B6E16-83CA-4B30-84A8-4EADA7A46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0EAE"/>
    <w:pPr>
      <w:spacing w:line="480" w:lineRule="auto"/>
      <w:jc w:val="both"/>
    </w:pPr>
    <w:rPr>
      <w:sz w:val="24"/>
    </w:rPr>
  </w:style>
  <w:style w:type="paragraph" w:styleId="Titre2">
    <w:name w:val="heading 2"/>
    <w:basedOn w:val="Normal"/>
    <w:next w:val="Normal"/>
    <w:link w:val="Titre2Car"/>
    <w:uiPriority w:val="9"/>
    <w:semiHidden/>
    <w:unhideWhenUsed/>
    <w:qFormat/>
    <w:rsid w:val="00CB22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9039A7"/>
    <w:pPr>
      <w:spacing w:after="200" w:line="360" w:lineRule="auto"/>
    </w:pPr>
    <w:rPr>
      <w:i/>
      <w:iCs/>
      <w:szCs w:val="18"/>
    </w:rPr>
  </w:style>
  <w:style w:type="paragraph" w:styleId="Sous-titre">
    <w:name w:val="Subtitle"/>
    <w:basedOn w:val="Titre2"/>
    <w:next w:val="Normal"/>
    <w:link w:val="Sous-titreCar"/>
    <w:autoRedefine/>
    <w:uiPriority w:val="11"/>
    <w:qFormat/>
    <w:rsid w:val="00CB226E"/>
    <w:pPr>
      <w:numPr>
        <w:numId w:val="2"/>
      </w:numPr>
      <w:ind w:hanging="360"/>
    </w:pPr>
    <w:rPr>
      <w:rFonts w:eastAsiaTheme="minorEastAsia"/>
      <w:color w:val="5A5A5A" w:themeColor="text1" w:themeTint="A5"/>
      <w:spacing w:val="15"/>
      <w:sz w:val="24"/>
    </w:rPr>
  </w:style>
  <w:style w:type="character" w:customStyle="1" w:styleId="Sous-titreCar">
    <w:name w:val="Sous-titre Car"/>
    <w:basedOn w:val="Policepardfaut"/>
    <w:link w:val="Sous-titre"/>
    <w:uiPriority w:val="11"/>
    <w:rsid w:val="00CB226E"/>
    <w:rPr>
      <w:rFonts w:asciiTheme="majorHAnsi" w:eastAsiaTheme="minorEastAsia" w:hAnsiTheme="majorHAnsi" w:cstheme="majorBidi"/>
      <w:color w:val="5A5A5A" w:themeColor="text1" w:themeTint="A5"/>
      <w:spacing w:val="15"/>
      <w:sz w:val="24"/>
      <w:szCs w:val="26"/>
    </w:rPr>
  </w:style>
  <w:style w:type="character" w:customStyle="1" w:styleId="Titre2Car">
    <w:name w:val="Titre 2 Car"/>
    <w:basedOn w:val="Policepardfaut"/>
    <w:link w:val="Titre2"/>
    <w:uiPriority w:val="9"/>
    <w:semiHidden/>
    <w:rsid w:val="00CB226E"/>
    <w:rPr>
      <w:rFonts w:asciiTheme="majorHAnsi" w:eastAsiaTheme="majorEastAsia" w:hAnsiTheme="majorHAnsi" w:cstheme="majorBidi"/>
      <w:color w:val="2E74B5" w:themeColor="accent1" w:themeShade="BF"/>
      <w:sz w:val="26"/>
      <w:szCs w:val="26"/>
    </w:rPr>
  </w:style>
  <w:style w:type="character" w:styleId="Marquedecommentaire">
    <w:name w:val="annotation reference"/>
    <w:basedOn w:val="Policepardfaut"/>
    <w:uiPriority w:val="99"/>
    <w:semiHidden/>
    <w:unhideWhenUsed/>
    <w:rsid w:val="00C91FD1"/>
    <w:rPr>
      <w:sz w:val="16"/>
      <w:szCs w:val="16"/>
    </w:rPr>
  </w:style>
  <w:style w:type="paragraph" w:styleId="Commentaire">
    <w:name w:val="annotation text"/>
    <w:basedOn w:val="Normal"/>
    <w:link w:val="CommentaireCar"/>
    <w:uiPriority w:val="99"/>
    <w:semiHidden/>
    <w:unhideWhenUsed/>
    <w:rsid w:val="00C91FD1"/>
    <w:pPr>
      <w:spacing w:after="0" w:line="240" w:lineRule="auto"/>
      <w:jc w:val="left"/>
    </w:pPr>
    <w:rPr>
      <w:rFonts w:eastAsiaTheme="minorEastAsia"/>
      <w:sz w:val="20"/>
      <w:szCs w:val="20"/>
      <w:lang w:eastAsia="fr-FR"/>
    </w:rPr>
  </w:style>
  <w:style w:type="character" w:customStyle="1" w:styleId="CommentaireCar">
    <w:name w:val="Commentaire Car"/>
    <w:basedOn w:val="Policepardfaut"/>
    <w:link w:val="Commentaire"/>
    <w:uiPriority w:val="99"/>
    <w:semiHidden/>
    <w:rsid w:val="00C91FD1"/>
    <w:rPr>
      <w:rFonts w:eastAsiaTheme="minorEastAsia"/>
      <w:sz w:val="20"/>
      <w:szCs w:val="20"/>
      <w:lang w:eastAsia="fr-FR"/>
    </w:rPr>
  </w:style>
  <w:style w:type="paragraph" w:styleId="Textedebulles">
    <w:name w:val="Balloon Text"/>
    <w:basedOn w:val="Normal"/>
    <w:link w:val="TextedebullesCar"/>
    <w:uiPriority w:val="99"/>
    <w:semiHidden/>
    <w:unhideWhenUsed/>
    <w:rsid w:val="00C91FD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91F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73</Words>
  <Characters>954</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ne TOURNAYRE</dc:creator>
  <cp:keywords/>
  <dc:description/>
  <cp:lastModifiedBy>Orianne</cp:lastModifiedBy>
  <cp:revision>4</cp:revision>
  <dcterms:created xsi:type="dcterms:W3CDTF">2020-04-23T13:12:00Z</dcterms:created>
  <dcterms:modified xsi:type="dcterms:W3CDTF">2020-05-09T15:13:00Z</dcterms:modified>
</cp:coreProperties>
</file>